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. Detailed overview of dietary components for patients with normal as compared to poor vitamin K intak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239"/>
        <w:gridCol w:w="2045"/>
        <w:gridCol w:w="239"/>
        <w:gridCol w:w="2101"/>
        <w:gridCol w:w="239"/>
        <w:gridCol w:w="1201"/>
      </w:tblGrid>
      <w:tr>
        <w:trPr/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Dietary Compon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Normal vitamin K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intake (</w:t>
            </w: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n=30</w:t>
            </w: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oor vitamin K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intake (</w:t>
            </w: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n=30</w:t>
            </w: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P*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Vegetabl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3.4 [60.0-98.1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69.7 [44.</w:t>
            </w:r>
            <w:r>
              <w:rPr>
                <w:rFonts w:eastAsia="Times New Roman" w:cs="Times New Roman" w:ascii="Times New Roman" w:hAnsi="Times New Roman"/>
              </w:rPr>
              <w:t>6-80.6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een vegetabl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8 [31.2-55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.6 [21.3-46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36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occoli, cauliflower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9 [12.0-20.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6 [8.3-17.5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360" w:hanging="0"/>
              <w:jc w:val="both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Lettuce, spinach, endive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4 [16.4-36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4 [6.9-30.5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gumes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9 [23.9-45.1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.0 [22.2-37.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hee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4 [20.8-44.7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2 [20.0-39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+/30+ cheese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 [0-6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12.5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+ cheese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ular cheese (48+)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 [0.3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 [0-2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utt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6 [18.0-52.6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6 [18.0-47.6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rgarine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0 [0.0-29.6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0 [0.0-33.1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et margarine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2 [0-26.6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2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Oi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ind w:left="16" w:right="-108" w:hanging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ind w:left="16" w:right="-10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 [0.0-4.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.0-1.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live oil, groundnut oil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1.2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unflower oil, others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ind w:left="16" w:right="-108" w:hanging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ind w:left="16" w:right="-108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 [14.3-34.4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9 [19-3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ef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6 [0-12.7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5 [0-18.2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nced meat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 [6.29-13.45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 [0-14.17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ncheon meat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2.2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4.55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ilk product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 [52-30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9 [159-31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ole milk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mi-skimmed milk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74.4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 [21.4-171.4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ttermilk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21.4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3224" w:type="dxa"/>
            <w:tcBorders/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ole yoghurt, g/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0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</w:t>
            </w:r>
          </w:p>
        </w:tc>
      </w:tr>
      <w:tr>
        <w:trPr/>
        <w:tc>
          <w:tcPr>
            <w:tcW w:w="3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180" w:hanging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immed yoghurt, g/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18.8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[0-44.7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ADDIN RW.BIB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/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/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5:14:00Z</dcterms:created>
  <dc:creator>De Borst</dc:creator>
  <dc:description/>
  <dc:language>en-US</dc:language>
  <cp:lastModifiedBy>De Borst</cp:lastModifiedBy>
  <dcterms:modified xsi:type="dcterms:W3CDTF">2012-09-26T05:14:00Z</dcterms:modified>
  <cp:revision>2</cp:revision>
  <dc:subject/>
  <dc:title/>
</cp:coreProperties>
</file>